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813" w:rsidRPr="00125572" w:rsidRDefault="00C24813" w:rsidP="00C24813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  <w:lang w:eastAsia="zh-CN"/>
        </w:rPr>
      </w:pPr>
      <w:r w:rsidRPr="00125572">
        <w:rPr>
          <w:rFonts w:ascii="Times New Roman" w:hAnsi="Times New Roman" w:cs="Times New Roman"/>
          <w:b/>
          <w:color w:val="auto"/>
          <w:lang w:eastAsia="zh-CN"/>
        </w:rPr>
        <w:t>List of abbreviations (in the tables)</w:t>
      </w:r>
    </w:p>
    <w:p w:rsidR="00C24813" w:rsidRPr="00125572" w:rsidRDefault="00C24813" w:rsidP="00C24813">
      <w:pPr>
        <w:rPr>
          <w:lang w:val="en-US"/>
        </w:rPr>
      </w:pP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10HPT= 10 Hole Peg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16HPT= 16-Hole Peg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2-PDT= 2-Point Discrimina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9HPT = 9-Hole Peg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am= Arm Activity Measur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AUT= Actual Amount of Use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DL = Activities of Daily Living</w:t>
      </w:r>
      <w:bookmarkStart w:id="0" w:name="_GoBack"/>
      <w:bookmarkEnd w:id="0"/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ETT= Augmented Exercise Therapy Ti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AH = Affected Hemisphere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I = Activity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OU= Amount of Us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QoL= Assessment of Quality of Lif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R = Arm Robo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RAT = Action Research Arm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rmA= Arm Activity measur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ROM= Active Range Of Mo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S = Ashworth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T= Antidepressant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AutoCITE= Automated Constraint-Induced Therapy Extens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BAT = Bilateral Arm Training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BATRAC = Bilateral Arm Training with Rhythmic Auditory Cueing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BS= Berg Balanc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BT = Box and Blocks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FM = Brunnström-Fugl-Meyer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I = Barthel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IT = Bilateral Isokinematic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oNTA = Botulinum Neurotoxin Type A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S= Brunnstrom stages of motor recover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BT= Botulinum Toxi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AHAI = Chedoke Arm and Hand Activity Inventor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BS= Carer Burden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ERB = Custom-Designed Computerized Evaluation and Re-Education Biofeedback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GI= Clinical Global Impress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IMT = Constraint-Induced Movement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MII= Chedoke McMaster Impairment Inventor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NS= Canadian Neurological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R= Conventional Rehabilit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RT = Four-Choice Reaction Ti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SS= Chinese Strok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CT = Control Treat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d = day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DAS= Disability Assess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dCIT = Distributed Constraint-Induced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dCIT-TR= Distributed Constraint-Induced Therapy combined with Trunk Restrai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DMCT = Dose-Matched Conventional Treatment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DMTE = Dose-Matched Therapeutic Exercise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EADLS= Extended Activities of Daily Living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EMF= Emory Func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EMG-FNMS = Electromyography-Triggered Functional Neuromuscular Stimulation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lastRenderedPageBreak/>
        <w:t>EmNSA= Erasmus Modification of the Nottingham Sensory Assess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EQ-5D= European Quality of Life-5 Dimension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extADLS= Extended Activities of Daily Living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AI= Frenchay Activities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FAS = Functional Abillity Score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AT= Frenchay Arm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ES = Functional Electric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IM= Functional Independence Measur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IMM= Functional Independance Measure Motor item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MA Sh/El = Fugl-Meyer Scale for Shoulder/Elbow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FMA UE = Fugl–Meyer Upper Extremity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MA W/H = Fugl-Meyer Scale for Wrist/Hand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FMA = Fugl Meyer Assessment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FT = Finger Tapping Task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TT= Force Tracking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FU= Forced Use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GAS= Goal Attain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GAscale= Global Assess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GPT= Grooved Pegboard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GS = Grip Strengh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GSA= Global Self-Assess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GWMFT= Graded Wolf Motor Func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h= hour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HF= High Frequenc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HI-CIMT= High-Intensity Constraint-Induced Movement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IADL = Instrumental Activities of Daily Liv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ICR= Intensive Conventional Rehabilit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iTBS = Intermittent Theta Burst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JAMAR= JAMAR dynamometer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JMTT= Joint Movement Tracking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JTTHF = Jebsen-Taylor Test of Hand Func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K-MBI = Korean-Modified Barthel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KBADLS= Klein-Bell Activities of Daily Living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KFET= Kocaeli Functional Evalua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LASIS= Leeds Arm Spasticity Impac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LBSMT = Learning-Based Sensorimotor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LF-rTMS= Low-Frequency Repetitive Transcranial Magnetic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LF= Low Frequency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LI-CIMT= Low-Intensity Constraint-Induced Movement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LS= Lindmark Scale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1 = Primary Motor Cort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MA = Movement Accuracy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AL = Motor Activity Lo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AL-28= Motor Activity Log-28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mAS = Modified Ashworth Scale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AS = Motor Assess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axHF = Maximal Hand Forc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BAT= Modified Bilateral Arm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BATRAC = Modified Bilateral Arm Training with Rhythmic Auditory Cue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BI= Modified Barthel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mCIMT = Modified Constraint-Induced Movement Therapy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CP= Metacarpophalangeal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D= Multidisciplinar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lastRenderedPageBreak/>
        <w:t xml:space="preserve">MEP = Motor-Evoked Potential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ESASP= Motor Evaluation Scale for Arm in Stroke Patient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FS= Modified Frenchay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FT = Manual Func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G= Mesh-Glove Afferent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I = Motricity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in= minute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MAS= Modified Motor Assess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MDT= Minnesota Manual Dexterity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MT = Manual Muscle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o= month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oAS= Motor Assessmen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ORO= Modified Opposition Restriction Orthosi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OS-36= MOS-36 Item Short-Form Health Status Surve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PE= Motor Power Examin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PS= Motor Power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RC = Medical Research Council scale, measuring muscle power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RP= Motor Relearning Program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RS = Modified Rankin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SL= Motor Skill Lear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SS = Motor Status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T = Movement Ti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T= Mirror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TST= Meaningful Task Specific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MVCs= Maximum Voluntary Contraction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EADL= Nottingham Extended Activities of Daily Liv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EURO = NovEl Intervention Using Repetitive TMS and Intensive Occupational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HP= Nottingham Health Profi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IHSS= National Institute of Health Strok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MES = Neuromuscular Electrical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RS= Numeric Rating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NSA= Nottingham Sensory Assess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OMCASS = Orgogozo’s MCA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OT = Occupational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DS= Patient Disability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E = Physical Environ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NF= Proprioceptive Neuromuscular Facilit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NS = Peripheral Nerve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PT= Purdue Pegboard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S = Pinch Strength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PT = Physical Therapy/Physio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QoL= Quality of lif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QOM= Quality Of Move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fr-BE"/>
        </w:rPr>
      </w:pPr>
      <w:r w:rsidRPr="00125572">
        <w:rPr>
          <w:rFonts w:ascii="Times New Roman" w:hAnsi="Times New Roman"/>
          <w:sz w:val="24"/>
          <w:szCs w:val="24"/>
          <w:lang w:val="fr-BE"/>
        </w:rPr>
        <w:t>RAI= Ritchie Articular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fr-BE"/>
        </w:rPr>
      </w:pPr>
      <w:r w:rsidRPr="00125572">
        <w:rPr>
          <w:rFonts w:ascii="Times New Roman" w:hAnsi="Times New Roman"/>
          <w:sz w:val="24"/>
          <w:szCs w:val="24"/>
          <w:lang w:val="fr-BE"/>
        </w:rPr>
        <w:t>RAP= Rehabilitation Activities Profi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AT= Robot Assissted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RBAT = Robot-Assisted Bilateral Arm Training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EPAS= Resistance to passive movement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FI= "Repty" Functional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FTUE= Rancho Functional Test for the hemiplegic/paretic Upper Extremit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FVE = Reinforced Feedback in Virtual Environ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GS = Rehabilitation Gaming System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MA= Rivermead Motor Assess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lastRenderedPageBreak/>
        <w:t>RMI= Rivermead mobility ind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MT = Resting Motor Threshold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NSA= Revised Nottingham Sensory Assessmen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OM = Range of Mo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PSS = Repetitive Peripheral Nerve Sensory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S= Rankin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T = Reaction Ti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RTP= Repetitive Task Practic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(N)SS= Scandinavian (Neurological) Strok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AI = Short Latency Afferent Inhibi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EMG= Surface Electromyograph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F-36= Medical Outcomes Study 36-Item Short-Form Health Surve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HFT= Sollerman Hand Function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IAS= Stroke Impairment Assessment Se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IS = Stroke Impact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IS-16 = Stroke Impact Scale-16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M1 = Primary Sensorimotor Cortex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MES= Sodring Motor Evaluation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RB= Self-Rated Burde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RT = Simple Reaction Tim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SQOL = Stroke Specific Quality of Lif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SS = Scandinavian Stroke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T= Sollerman's Test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sT= Speech Therap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CI = Transcallosal Inhibi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ENS = Transcutaneous Electrical Nerve Stimulator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MS= Transcranial Magnetic Stimul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OT = Task-Oriented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OT_ST = Task-Oriented Therapy with Personalized Resistanc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R = Traditional Rehabilita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TRT = Task-Related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fr-BE"/>
        </w:rPr>
      </w:pPr>
      <w:r w:rsidRPr="00125572">
        <w:rPr>
          <w:rFonts w:ascii="Times New Roman" w:hAnsi="Times New Roman"/>
          <w:sz w:val="24"/>
          <w:szCs w:val="24"/>
          <w:lang w:val="fr-BE"/>
        </w:rPr>
        <w:t>TS= Tardieu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fr-BE"/>
        </w:rPr>
      </w:pPr>
      <w:r w:rsidRPr="00125572">
        <w:rPr>
          <w:rFonts w:ascii="Times New Roman" w:hAnsi="Times New Roman"/>
          <w:sz w:val="24"/>
          <w:szCs w:val="24"/>
          <w:lang w:val="fr-BE"/>
        </w:rPr>
        <w:t>UE = Upper Extremit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UH = Unaffected Hemisphere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UL= Upper Limb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URT = Unilateral Robot-Assisted Arm Training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VAS= Visual Analog Scal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VE = Virtual Environments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VMC = Voluntary Muscle Contraction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VR = Virtual Reality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VRS= Visual Ranking Score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wk= week(s)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 xml:space="preserve">WMFT= Wolf Motor Function Test </w:t>
      </w:r>
    </w:p>
    <w:p w:rsidR="00C24813" w:rsidRPr="00125572" w:rsidRDefault="00C24813" w:rsidP="00C24813">
      <w:pPr>
        <w:spacing w:afterAutospacing="0"/>
        <w:ind w:left="0"/>
        <w:rPr>
          <w:rFonts w:ascii="Times New Roman" w:hAnsi="Times New Roman"/>
          <w:sz w:val="24"/>
          <w:szCs w:val="24"/>
          <w:lang w:val="en-GB"/>
        </w:rPr>
      </w:pPr>
      <w:r w:rsidRPr="00125572">
        <w:rPr>
          <w:rFonts w:ascii="Times New Roman" w:hAnsi="Times New Roman"/>
          <w:sz w:val="24"/>
          <w:szCs w:val="24"/>
          <w:lang w:val="en-GB"/>
        </w:rPr>
        <w:t>yr= year(s)</w:t>
      </w:r>
    </w:p>
    <w:p w:rsidR="00C24813" w:rsidRPr="00125572" w:rsidRDefault="00C24813" w:rsidP="00C24813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</w:p>
    <w:p w:rsidR="00C24813" w:rsidRPr="00FE4EF7" w:rsidRDefault="00C24813" w:rsidP="00C24813">
      <w:pPr>
        <w:spacing w:afterAutospacing="0"/>
        <w:ind w:left="0"/>
        <w:rPr>
          <w:rFonts w:ascii="Times New Roman" w:hAnsi="Times New Roman"/>
          <w:lang w:val="en-US"/>
        </w:rPr>
      </w:pPr>
    </w:p>
    <w:p w:rsidR="00906A5D" w:rsidRDefault="00906A5D" w:rsidP="00C24813">
      <w:pPr>
        <w:spacing w:after="100"/>
      </w:pPr>
    </w:p>
    <w:sectPr w:rsidR="00906A5D" w:rsidSect="00C24813">
      <w:footerReference w:type="default" r:id="rId5"/>
      <w:pgSz w:w="11906" w:h="16838"/>
      <w:pgMar w:top="395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2066513"/>
      <w:docPartObj>
        <w:docPartGallery w:val="Page Numbers (Bottom of Page)"/>
        <w:docPartUnique/>
      </w:docPartObj>
    </w:sdtPr>
    <w:sdtEndPr/>
    <w:sdtContent>
      <w:p w:rsidR="0050573F" w:rsidRDefault="00C24813">
        <w:pPr>
          <w:pStyle w:val="Footer"/>
          <w:jc w:val="right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C24813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50573F" w:rsidRDefault="00C248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813"/>
    <w:rsid w:val="00906A5D"/>
    <w:rsid w:val="00C2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10A17-A4FD-4081-A357-B1A7028A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4813"/>
    <w:pPr>
      <w:spacing w:after="0" w:afterAutospacing="1" w:line="240" w:lineRule="auto"/>
      <w:ind w:left="527"/>
    </w:pPr>
    <w:rPr>
      <w:rFonts w:ascii="Calibri" w:eastAsia="SimSun" w:hAnsi="Calibri" w:cs="Times New Roman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C24813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4813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24813"/>
    <w:rPr>
      <w:rFonts w:ascii="Calibri" w:eastAsia="SimSun" w:hAnsi="Calibri" w:cs="Times New Roman"/>
      <w:sz w:val="20"/>
      <w:szCs w:val="20"/>
      <w:lang w:val="nl-BE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24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E9D2C836-4915-47ED-8AAB-0AAEC59E03E5}"/>
</file>

<file path=customXml/itemProps2.xml><?xml version="1.0" encoding="utf-8"?>
<ds:datastoreItem xmlns:ds="http://schemas.openxmlformats.org/officeDocument/2006/customXml" ds:itemID="{2A6A90F2-78BC-45C2-8A44-B5AAA9793E80}"/>
</file>

<file path=customXml/itemProps3.xml><?xml version="1.0" encoding="utf-8"?>
<ds:datastoreItem xmlns:ds="http://schemas.openxmlformats.org/officeDocument/2006/customXml" ds:itemID="{F79F20AB-863E-40AB-A6A0-3FFCA4C4F5C7}"/>
</file>

<file path=customXml/itemProps4.xml><?xml version="1.0" encoding="utf-8"?>
<ds:datastoreItem xmlns:ds="http://schemas.openxmlformats.org/officeDocument/2006/customXml" ds:itemID="{93D8789A-64B9-4755-B7CE-F63EC68162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6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Anagnostos</dc:creator>
  <cp:keywords/>
  <dc:description/>
  <cp:lastModifiedBy>Nikolaos Anagnostos</cp:lastModifiedBy>
  <cp:revision>1</cp:revision>
  <dcterms:created xsi:type="dcterms:W3CDTF">2016-08-30T11:56:00Z</dcterms:created>
  <dcterms:modified xsi:type="dcterms:W3CDTF">2016-08-3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